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79410" w14:textId="1BA8C434" w:rsidR="00927B1D" w:rsidRDefault="00936A89" w:rsidP="008552FA">
      <w:r w:rsidRPr="00936A89">
        <w:rPr>
          <w:b/>
          <w:bCs/>
        </w:rPr>
        <w:t>Table S2</w:t>
      </w:r>
      <w:r>
        <w:t xml:space="preserve"> </w:t>
      </w:r>
      <w:r w:rsidRPr="00936A89">
        <w:t xml:space="preserve">List of </w:t>
      </w:r>
      <w:r w:rsidR="008552FA" w:rsidRPr="00936A89">
        <w:t>milestones and entrustable professional activities (</w:t>
      </w:r>
      <w:r w:rsidR="008552FA">
        <w:t>EPA</w:t>
      </w:r>
      <w:r w:rsidR="008552FA" w:rsidRPr="00936A89">
        <w:t>s) included in microskills development</w:t>
      </w:r>
    </w:p>
    <w:p w14:paraId="347BCB3E" w14:textId="77777777" w:rsidR="008552FA" w:rsidRDefault="008552FA" w:rsidP="008552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27B1D" w14:paraId="238AAD53" w14:textId="77777777" w:rsidTr="00F8282B">
        <w:tc>
          <w:tcPr>
            <w:tcW w:w="9350" w:type="dxa"/>
            <w:shd w:val="clear" w:color="auto" w:fill="D9D9D9" w:themeFill="background1" w:themeFillShade="D9"/>
          </w:tcPr>
          <w:p w14:paraId="086565D0" w14:textId="77777777" w:rsidR="005D5EEF" w:rsidRDefault="005D5EEF" w:rsidP="00F8282B">
            <w:pPr>
              <w:spacing w:line="360" w:lineRule="auto"/>
              <w:rPr>
                <w:sz w:val="20"/>
                <w:szCs w:val="20"/>
              </w:rPr>
            </w:pPr>
          </w:p>
          <w:p w14:paraId="19E22F34" w14:textId="3FD5CEA5" w:rsidR="00927B1D" w:rsidRDefault="00927B1D" w:rsidP="00F8282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kills were derived most heavily from the following ACGME Pediatric Competencies:</w:t>
            </w:r>
          </w:p>
          <w:p w14:paraId="1539A5F9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C1:</w:t>
            </w:r>
            <w:r w:rsidRPr="00B02DB7">
              <w:rPr>
                <w:sz w:val="18"/>
                <w:szCs w:val="18"/>
              </w:rPr>
              <w:t xml:space="preserve"> Gather essential and accurate information about the patient</w:t>
            </w:r>
          </w:p>
          <w:p w14:paraId="5FA11141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C2:</w:t>
            </w:r>
            <w:r w:rsidRPr="00B02DB7">
              <w:rPr>
                <w:sz w:val="18"/>
                <w:szCs w:val="18"/>
              </w:rPr>
              <w:t xml:space="preserve"> Organize and prioritize responsibilities to provide patient care that is safe, effective, and efficient</w:t>
            </w:r>
          </w:p>
          <w:p w14:paraId="411FD59C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C4:</w:t>
            </w:r>
            <w:r w:rsidRPr="00B02DB7">
              <w:rPr>
                <w:sz w:val="18"/>
                <w:szCs w:val="18"/>
              </w:rPr>
              <w:t xml:space="preserve"> Interview patients/families about the particulars of the medical condition for which they seek care, with specific attention to behavioral, psychosocial, environmental, and family-unit correlates of disease</w:t>
            </w:r>
          </w:p>
          <w:p w14:paraId="7D52AA32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C6:</w:t>
            </w:r>
            <w:r w:rsidRPr="00B02DB7">
              <w:rPr>
                <w:sz w:val="18"/>
                <w:szCs w:val="18"/>
              </w:rPr>
              <w:t xml:space="preserve"> Make informed diagnostic and therapeutic decisions that result in optimal clinical judgment </w:t>
            </w:r>
          </w:p>
          <w:p w14:paraId="675828E9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C7:</w:t>
            </w:r>
            <w:r w:rsidRPr="00B02DB7">
              <w:rPr>
                <w:sz w:val="18"/>
                <w:szCs w:val="18"/>
              </w:rPr>
              <w:t xml:space="preserve"> Develop and carry out management plans</w:t>
            </w:r>
          </w:p>
          <w:p w14:paraId="3C267073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C9:</w:t>
            </w:r>
            <w:r w:rsidRPr="00B02DB7">
              <w:rPr>
                <w:sz w:val="18"/>
                <w:szCs w:val="18"/>
              </w:rPr>
              <w:t xml:space="preserve"> Counsel patients and families</w:t>
            </w:r>
          </w:p>
          <w:p w14:paraId="29B4C4A5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C10:</w:t>
            </w:r>
            <w:r w:rsidRPr="00B02DB7">
              <w:rPr>
                <w:sz w:val="18"/>
                <w:szCs w:val="18"/>
              </w:rPr>
              <w:t xml:space="preserve"> Provide effective health maintenance and anticipatory guidance</w:t>
            </w:r>
          </w:p>
          <w:p w14:paraId="16E8B1C1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MK1:</w:t>
            </w:r>
            <w:r w:rsidRPr="00B02DB7">
              <w:rPr>
                <w:sz w:val="18"/>
                <w:szCs w:val="18"/>
              </w:rPr>
              <w:t xml:space="preserve"> Demonstrate sufficient knowledge of the basic and clinically supportive sciences appropriate to pediatrics</w:t>
            </w:r>
          </w:p>
          <w:p w14:paraId="77F7FB59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BLI9:</w:t>
            </w:r>
            <w:r w:rsidRPr="00B02DB7">
              <w:rPr>
                <w:sz w:val="18"/>
                <w:szCs w:val="18"/>
              </w:rPr>
              <w:t xml:space="preserve"> Participate in the education of patients, families, students, residents, and other health professionals</w:t>
            </w:r>
          </w:p>
          <w:p w14:paraId="7F72750C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ICS1:</w:t>
            </w:r>
            <w:r w:rsidRPr="00B02DB7">
              <w:rPr>
                <w:sz w:val="18"/>
                <w:szCs w:val="18"/>
              </w:rPr>
              <w:t xml:space="preserve"> Communicate effectively with patients, families, and the public, as appropriate, across a broad range of socioeconomic and cultural backgrounds</w:t>
            </w:r>
          </w:p>
          <w:p w14:paraId="650146F7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ICS2:</w:t>
            </w:r>
            <w:r w:rsidRPr="00B02DB7">
              <w:rPr>
                <w:sz w:val="18"/>
                <w:szCs w:val="18"/>
              </w:rPr>
              <w:t xml:space="preserve"> Demonstrate the insight and understanding into emotion and human response to emotion that allow one to appropriately develop and manage human interactions</w:t>
            </w:r>
          </w:p>
          <w:p w14:paraId="7D0C6A70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ICS3:</w:t>
            </w:r>
            <w:r w:rsidRPr="00B02DB7">
              <w:rPr>
                <w:sz w:val="18"/>
                <w:szCs w:val="18"/>
              </w:rPr>
              <w:t xml:space="preserve"> Communicate effectively with physicians, other health professionals, and health-related agencies</w:t>
            </w:r>
          </w:p>
          <w:p w14:paraId="605C3C6D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ICS4:</w:t>
            </w:r>
            <w:r w:rsidRPr="00B02DB7">
              <w:rPr>
                <w:sz w:val="18"/>
                <w:szCs w:val="18"/>
              </w:rPr>
              <w:t xml:space="preserve"> Work effectively as a member or leader of a health care team or other professional group</w:t>
            </w:r>
          </w:p>
          <w:p w14:paraId="4D87179C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ICS6:</w:t>
            </w:r>
            <w:r w:rsidRPr="00B02DB7">
              <w:rPr>
                <w:sz w:val="18"/>
                <w:szCs w:val="18"/>
              </w:rPr>
              <w:t xml:space="preserve"> Maintain comprehensive, timely, and legible medical records, if applicable</w:t>
            </w:r>
          </w:p>
          <w:p w14:paraId="52A198BB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SBP2:</w:t>
            </w:r>
            <w:r w:rsidRPr="00B02DB7">
              <w:rPr>
                <w:sz w:val="18"/>
                <w:szCs w:val="18"/>
              </w:rPr>
              <w:t xml:space="preserve"> Coordinate patient care within the health system relevant to their clinical specialty</w:t>
            </w:r>
          </w:p>
          <w:p w14:paraId="1C6D2EB4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PD4:</w:t>
            </w:r>
            <w:r w:rsidRPr="00B02DB7">
              <w:rPr>
                <w:sz w:val="18"/>
                <w:szCs w:val="18"/>
              </w:rPr>
              <w:t xml:space="preserve"> Practice flexibility and maturity in adjusting to change with the capacity to alter behavior</w:t>
            </w:r>
          </w:p>
          <w:p w14:paraId="23A57108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PD8:</w:t>
            </w:r>
            <w:r w:rsidRPr="00B02DB7">
              <w:rPr>
                <w:sz w:val="18"/>
                <w:szCs w:val="18"/>
              </w:rPr>
              <w:t xml:space="preserve"> Recognize that ambiguity is part of clinical medicine and respond by utilizing appropriate resources in dealing with uncertainty</w:t>
            </w:r>
          </w:p>
          <w:p w14:paraId="1CEDF7E1" w14:textId="77777777" w:rsidR="00927B1D" w:rsidRPr="0071426A" w:rsidRDefault="00927B1D" w:rsidP="00F8282B">
            <w:pPr>
              <w:spacing w:line="360" w:lineRule="auto"/>
              <w:rPr>
                <w:sz w:val="20"/>
                <w:szCs w:val="20"/>
              </w:rPr>
            </w:pPr>
          </w:p>
          <w:p w14:paraId="704B4083" w14:textId="77777777" w:rsidR="00927B1D" w:rsidRPr="0071426A" w:rsidRDefault="00927B1D" w:rsidP="00F8282B">
            <w:pPr>
              <w:spacing w:line="360" w:lineRule="auto"/>
              <w:rPr>
                <w:sz w:val="20"/>
                <w:szCs w:val="20"/>
              </w:rPr>
            </w:pPr>
            <w:r w:rsidRPr="0071426A">
              <w:rPr>
                <w:sz w:val="20"/>
                <w:szCs w:val="20"/>
              </w:rPr>
              <w:t xml:space="preserve">Microskills were derived most heavily from the following </w:t>
            </w:r>
            <w:r>
              <w:rPr>
                <w:sz w:val="20"/>
                <w:szCs w:val="20"/>
              </w:rPr>
              <w:t xml:space="preserve">ABP </w:t>
            </w:r>
            <w:r w:rsidRPr="0071426A">
              <w:rPr>
                <w:sz w:val="20"/>
                <w:szCs w:val="20"/>
              </w:rPr>
              <w:t>EPAs:</w:t>
            </w:r>
          </w:p>
          <w:p w14:paraId="11F6D043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EPA 4:</w:t>
            </w:r>
            <w:r w:rsidRPr="00B02DB7">
              <w:rPr>
                <w:sz w:val="18"/>
                <w:szCs w:val="18"/>
              </w:rPr>
              <w:t xml:space="preserve"> Manage patients with acute, common diagnoses in an ambulatory, emergency, or inpatient setting</w:t>
            </w:r>
          </w:p>
          <w:p w14:paraId="44A058C1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 xml:space="preserve">EPA 5: </w:t>
            </w:r>
            <w:r w:rsidRPr="00B02DB7">
              <w:rPr>
                <w:sz w:val="18"/>
                <w:szCs w:val="18"/>
              </w:rPr>
              <w:t>Provide a medical home for well children of all ages</w:t>
            </w:r>
          </w:p>
          <w:p w14:paraId="5679C9B7" w14:textId="14C3FF6A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EPA 10:</w:t>
            </w:r>
            <w:r w:rsidRPr="00B02DB7">
              <w:rPr>
                <w:sz w:val="18"/>
                <w:szCs w:val="18"/>
              </w:rPr>
              <w:t xml:space="preserve"> Resuscitate, initiate stabilization of the patient and then triage to align care with severity of illness </w:t>
            </w:r>
          </w:p>
          <w:p w14:paraId="193C5703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EPA 11:</w:t>
            </w:r>
            <w:r w:rsidRPr="00B02DB7">
              <w:rPr>
                <w:sz w:val="18"/>
                <w:szCs w:val="18"/>
              </w:rPr>
              <w:t xml:space="preserve"> Manage information from a variety of sources for both learning and application to patient care </w:t>
            </w:r>
          </w:p>
          <w:p w14:paraId="3AE2C649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EPA 15:</w:t>
            </w:r>
            <w:r w:rsidRPr="00B02DB7">
              <w:rPr>
                <w:sz w:val="18"/>
                <w:szCs w:val="18"/>
              </w:rPr>
              <w:t xml:space="preserve"> Lead an interprofessional health care team</w:t>
            </w:r>
          </w:p>
          <w:p w14:paraId="28DDC134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ediatric HM EPA:</w:t>
            </w:r>
            <w:r w:rsidRPr="00B02DB7">
              <w:rPr>
                <w:sz w:val="18"/>
                <w:szCs w:val="18"/>
              </w:rPr>
              <w:t xml:space="preserve"> Direct and coordinate care for patients with unclear diagnoses and complex patients</w:t>
            </w:r>
          </w:p>
          <w:p w14:paraId="5E49A3D5" w14:textId="77777777" w:rsidR="00927B1D" w:rsidRPr="00B02DB7" w:rsidRDefault="00927B1D" w:rsidP="00927B1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rPr>
                <w:sz w:val="18"/>
                <w:szCs w:val="18"/>
              </w:rPr>
            </w:pPr>
            <w:r w:rsidRPr="00B02DB7">
              <w:rPr>
                <w:i/>
                <w:sz w:val="18"/>
                <w:szCs w:val="18"/>
                <w:u w:val="single"/>
              </w:rPr>
              <w:t>Pediatric HM EPA:</w:t>
            </w:r>
            <w:r w:rsidRPr="00B02DB7">
              <w:rPr>
                <w:sz w:val="18"/>
                <w:szCs w:val="18"/>
              </w:rPr>
              <w:t xml:space="preserve"> Teach, provide feedback, and assess learners across a competency-based medical education continuum and engage in interprofessional education</w:t>
            </w:r>
          </w:p>
          <w:p w14:paraId="4A1F0835" w14:textId="77777777" w:rsidR="00927B1D" w:rsidRDefault="00927B1D" w:rsidP="00F8282B">
            <w:pPr>
              <w:spacing w:line="360" w:lineRule="auto"/>
            </w:pPr>
          </w:p>
        </w:tc>
      </w:tr>
    </w:tbl>
    <w:p w14:paraId="1A281B5A" w14:textId="77777777" w:rsidR="00927B1D" w:rsidRDefault="00927B1D" w:rsidP="00927B1D">
      <w:pPr>
        <w:spacing w:line="360" w:lineRule="auto"/>
      </w:pPr>
    </w:p>
    <w:p w14:paraId="0FAE0924" w14:textId="77777777" w:rsidR="00927B1D" w:rsidRDefault="00927B1D" w:rsidP="00927B1D">
      <w:pPr>
        <w:spacing w:line="360" w:lineRule="auto"/>
      </w:pPr>
    </w:p>
    <w:p w14:paraId="22A15B75" w14:textId="77777777" w:rsidR="00927B1D" w:rsidRDefault="00927B1D" w:rsidP="00927B1D">
      <w:pPr>
        <w:spacing w:line="360" w:lineRule="auto"/>
      </w:pPr>
    </w:p>
    <w:p w14:paraId="233E65E2" w14:textId="77777777" w:rsidR="00927B1D" w:rsidRDefault="00927B1D" w:rsidP="00927B1D">
      <w:pPr>
        <w:spacing w:line="360" w:lineRule="auto"/>
      </w:pPr>
    </w:p>
    <w:p w14:paraId="54C5B1CF" w14:textId="77777777" w:rsidR="0019134F" w:rsidRDefault="0019134F"/>
    <w:sectPr w:rsidR="0019134F" w:rsidSect="002F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171C86"/>
    <w:multiLevelType w:val="hybridMultilevel"/>
    <w:tmpl w:val="1A5452F2"/>
    <w:lvl w:ilvl="0" w:tplc="24844158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B1D"/>
    <w:rsid w:val="00122576"/>
    <w:rsid w:val="0019134F"/>
    <w:rsid w:val="00255877"/>
    <w:rsid w:val="002F2C4D"/>
    <w:rsid w:val="00316AC9"/>
    <w:rsid w:val="00363E83"/>
    <w:rsid w:val="005D5EEF"/>
    <w:rsid w:val="0062216B"/>
    <w:rsid w:val="008552FA"/>
    <w:rsid w:val="00871077"/>
    <w:rsid w:val="00927B1D"/>
    <w:rsid w:val="00936A89"/>
    <w:rsid w:val="009A2252"/>
    <w:rsid w:val="00A446D2"/>
    <w:rsid w:val="00B83EC8"/>
    <w:rsid w:val="00F7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6CAB9"/>
  <w15:chartTrackingRefBased/>
  <w15:docId w15:val="{CF9FA979-C6FE-4DB0-ADB8-96638A7DB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B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B1D"/>
    <w:pPr>
      <w:ind w:left="720"/>
      <w:contextualSpacing/>
    </w:pPr>
  </w:style>
  <w:style w:type="table" w:styleId="TableGrid">
    <w:name w:val="Table Grid"/>
    <w:basedOn w:val="TableNormal"/>
    <w:uiPriority w:val="39"/>
    <w:rsid w:val="00927B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B64242C-B886-4642-A472-B10F20DE8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9</cp:revision>
  <dcterms:created xsi:type="dcterms:W3CDTF">2021-03-27T15:35:00Z</dcterms:created>
  <dcterms:modified xsi:type="dcterms:W3CDTF">2021-03-29T14:37:00Z</dcterms:modified>
</cp:coreProperties>
</file>